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701F47" w14:textId="21185BB3" w:rsidR="00222FEC" w:rsidRDefault="00682094" w:rsidP="00222FE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4 </w:t>
      </w:r>
      <w:r w:rsidR="00222FEC">
        <w:rPr>
          <w:rFonts w:ascii="Times New Roman" w:hAnsi="Times New Roman" w:cs="Times New Roman"/>
          <w:b/>
          <w:sz w:val="24"/>
          <w:szCs w:val="24"/>
        </w:rPr>
        <w:t xml:space="preserve">Table. </w:t>
      </w:r>
      <w:r w:rsidR="00222FEC">
        <w:rPr>
          <w:rFonts w:ascii="Times New Roman" w:hAnsi="Times New Roman" w:cs="Times New Roman"/>
          <w:sz w:val="24"/>
          <w:szCs w:val="24"/>
        </w:rPr>
        <w:t>Search Strategy for CINAHL researcher 2.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8"/>
        <w:gridCol w:w="2285"/>
        <w:gridCol w:w="4677"/>
        <w:gridCol w:w="1126"/>
      </w:tblGrid>
      <w:tr w:rsidR="00222FEC" w:rsidRPr="00AD28FD" w14:paraId="5B355007" w14:textId="77777777" w:rsidTr="00C82026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D6CD0E4" w14:textId="77777777" w:rsidR="00222FEC" w:rsidRPr="00AD28FD" w:rsidRDefault="00222FEC" w:rsidP="00C8202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28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arch number</w:t>
            </w:r>
          </w:p>
        </w:tc>
        <w:tc>
          <w:tcPr>
            <w:tcW w:w="228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2969C76" w14:textId="77777777" w:rsidR="00222FEC" w:rsidRPr="00AD28FD" w:rsidRDefault="00222FEC" w:rsidP="00C8202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28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Query</w:t>
            </w:r>
          </w:p>
        </w:tc>
        <w:tc>
          <w:tcPr>
            <w:tcW w:w="467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6FD2858" w14:textId="77777777" w:rsidR="00222FEC" w:rsidRPr="00AD28FD" w:rsidRDefault="00222FEC" w:rsidP="00C8202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28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arch Details</w:t>
            </w:r>
          </w:p>
        </w:tc>
        <w:tc>
          <w:tcPr>
            <w:tcW w:w="1126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9018AC4" w14:textId="77777777" w:rsidR="00222FEC" w:rsidRPr="00AD28FD" w:rsidRDefault="00222FEC" w:rsidP="00C8202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28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sults</w:t>
            </w:r>
          </w:p>
        </w:tc>
      </w:tr>
      <w:tr w:rsidR="00222FEC" w:rsidRPr="00AD28FD" w14:paraId="165EE6F2" w14:textId="77777777" w:rsidTr="00C82026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274BF9AE" w14:textId="77777777" w:rsidR="00222FEC" w:rsidRPr="00AD28FD" w:rsidRDefault="00222FEC" w:rsidP="00C8202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28FD">
              <w:rPr>
                <w:rFonts w:ascii="Times New Roman" w:eastAsia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228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28B65996" w14:textId="77777777" w:rsidR="00222FEC" w:rsidRPr="00AD28FD" w:rsidRDefault="00222FEC" w:rsidP="00C8202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28FD">
              <w:rPr>
                <w:rFonts w:ascii="Times New Roman" w:hAnsi="Times New Roman" w:cs="Times New Roman"/>
                <w:sz w:val="24"/>
                <w:szCs w:val="24"/>
              </w:rPr>
              <w:t>human drone interaction</w:t>
            </w:r>
          </w:p>
        </w:tc>
        <w:tc>
          <w:tcPr>
            <w:tcW w:w="467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76978D01" w14:textId="77777777" w:rsidR="00222FEC" w:rsidRPr="00AD28FD" w:rsidRDefault="00222FEC" w:rsidP="00C8202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28FD">
              <w:rPr>
                <w:rFonts w:ascii="Times New Roman" w:hAnsi="Times New Roman" w:cs="Times New Roman"/>
                <w:sz w:val="24"/>
                <w:szCs w:val="24"/>
              </w:rPr>
              <w:t>human drone interaction[Title/Abstract]</w:t>
            </w:r>
          </w:p>
        </w:tc>
        <w:tc>
          <w:tcPr>
            <w:tcW w:w="1126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2F096470" w14:textId="77777777" w:rsidR="00222FEC" w:rsidRPr="00AD28FD" w:rsidRDefault="00222FEC" w:rsidP="00C8202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22FEC" w:rsidRPr="00AD28FD" w14:paraId="53FCF772" w14:textId="77777777" w:rsidTr="00C82026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51CE859D" w14:textId="77777777" w:rsidR="00222FEC" w:rsidRPr="00AD28FD" w:rsidRDefault="00222FEC" w:rsidP="00C8202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28FD">
              <w:rPr>
                <w:rFonts w:ascii="Times New Roman" w:eastAsia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228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7AE8BE9C" w14:textId="77777777" w:rsidR="00222FEC" w:rsidRPr="00AD28FD" w:rsidRDefault="00222FEC" w:rsidP="00C82026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D28FD">
              <w:rPr>
                <w:rFonts w:ascii="Times New Roman" w:hAnsi="Times New Roman" w:cs="Times New Roman"/>
                <w:sz w:val="24"/>
                <w:szCs w:val="24"/>
              </w:rPr>
              <w:t>drone OR unmanned aerial vehicle OR drone aircraft OR unmanned drone</w:t>
            </w:r>
          </w:p>
        </w:tc>
        <w:tc>
          <w:tcPr>
            <w:tcW w:w="467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4DE55A10" w14:textId="77777777" w:rsidR="00222FEC" w:rsidRPr="00AD28FD" w:rsidRDefault="00222FEC" w:rsidP="00C82026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D28FD">
              <w:rPr>
                <w:rFonts w:ascii="Times New Roman" w:hAnsi="Times New Roman" w:cs="Times New Roman"/>
                <w:sz w:val="24"/>
                <w:szCs w:val="24"/>
              </w:rPr>
              <w:t>drone[Title/Abstract] OR unmanned aerial vehicle[Title/Abstract] OR ((drone[All Fields] OR drones[All Fields]) AND aircraft[Title/Abstract]) OR (unmanned[All Fields] AND drone[Title/Abstract])</w:t>
            </w:r>
          </w:p>
        </w:tc>
        <w:tc>
          <w:tcPr>
            <w:tcW w:w="1126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72BCE729" w14:textId="77777777" w:rsidR="00222FEC" w:rsidRPr="00AD28FD" w:rsidRDefault="00222FEC" w:rsidP="00C8202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4</w:t>
            </w:r>
          </w:p>
        </w:tc>
      </w:tr>
      <w:tr w:rsidR="00222FEC" w:rsidRPr="00AD28FD" w14:paraId="4249EAAB" w14:textId="77777777" w:rsidTr="00C82026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2AADAB74" w14:textId="77777777" w:rsidR="00222FEC" w:rsidRPr="00AD28FD" w:rsidRDefault="00222FEC" w:rsidP="00C8202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28FD">
              <w:rPr>
                <w:rFonts w:ascii="Times New Roman" w:eastAsia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228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63974F37" w14:textId="77777777" w:rsidR="00222FEC" w:rsidRPr="00AD28FD" w:rsidRDefault="00222FEC" w:rsidP="00C82026">
            <w:pPr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F7E73">
              <w:rPr>
                <w:rFonts w:ascii="Times New Roman" w:hAnsi="Times New Roman" w:cs="Times New Roman"/>
                <w:sz w:val="24"/>
                <w:szCs w:val="24"/>
              </w:rPr>
              <w:t>medical delivery OR medical transport</w:t>
            </w:r>
          </w:p>
        </w:tc>
        <w:tc>
          <w:tcPr>
            <w:tcW w:w="467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3EC6D529" w14:textId="77777777" w:rsidR="00222FEC" w:rsidRPr="00AD28FD" w:rsidRDefault="00222FEC" w:rsidP="00C82026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D28FD">
              <w:rPr>
                <w:rFonts w:ascii="Times New Roman" w:hAnsi="Times New Roman" w:cs="Times New Roman"/>
                <w:sz w:val="24"/>
                <w:szCs w:val="24"/>
              </w:rPr>
              <w:t>medical delivery[Title/Abstract] OR medical transport[Title/Abstract]</w:t>
            </w:r>
          </w:p>
        </w:tc>
        <w:tc>
          <w:tcPr>
            <w:tcW w:w="1126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6CEC5A1D" w14:textId="77777777" w:rsidR="00222FEC" w:rsidRPr="001655C4" w:rsidRDefault="00222FEC" w:rsidP="00C820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2</w:t>
            </w:r>
          </w:p>
        </w:tc>
      </w:tr>
      <w:tr w:rsidR="00222FEC" w:rsidRPr="00AD28FD" w14:paraId="60E9AD63" w14:textId="77777777" w:rsidTr="00C82026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28BC7DC3" w14:textId="77777777" w:rsidR="00222FEC" w:rsidRPr="00AD28FD" w:rsidRDefault="00222FEC" w:rsidP="00C8202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28FD">
              <w:rPr>
                <w:rFonts w:ascii="Times New Roman" w:eastAsia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228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62315AEF" w14:textId="77777777" w:rsidR="00222FEC" w:rsidRPr="00AD28FD" w:rsidRDefault="00222FEC" w:rsidP="00C8202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28FD">
              <w:rPr>
                <w:rFonts w:ascii="Times New Roman" w:hAnsi="Times New Roman" w:cs="Times New Roman"/>
                <w:sz w:val="24"/>
                <w:szCs w:val="24"/>
              </w:rPr>
              <w:t>medicine OR medical device OR nurse OR nursing OR home care OR professional care</w:t>
            </w:r>
          </w:p>
        </w:tc>
        <w:tc>
          <w:tcPr>
            <w:tcW w:w="467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A7A6C67" w14:textId="77777777" w:rsidR="00222FEC" w:rsidRPr="00AD28FD" w:rsidRDefault="00222FEC" w:rsidP="00C8202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28FD">
              <w:rPr>
                <w:rFonts w:ascii="Times New Roman" w:hAnsi="Times New Roman" w:cs="Times New Roman"/>
                <w:sz w:val="24"/>
                <w:szCs w:val="24"/>
              </w:rPr>
              <w:t>medicine[Title/Abstract] OR medical device[Title/Abstract] OR nurse[Title/Abstract] OR nursing[Title/Abstract] OR home care[Title/Abstract] OR professional care[Title/Abstract]</w:t>
            </w:r>
          </w:p>
        </w:tc>
        <w:tc>
          <w:tcPr>
            <w:tcW w:w="1126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659D5C45" w14:textId="77777777" w:rsidR="00222FEC" w:rsidRPr="00AD28FD" w:rsidRDefault="00222FEC" w:rsidP="00C8202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4,959</w:t>
            </w:r>
          </w:p>
        </w:tc>
      </w:tr>
      <w:tr w:rsidR="00222FEC" w:rsidRPr="00AD28FD" w14:paraId="58B48118" w14:textId="77777777" w:rsidTr="00C82026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7FADA57F" w14:textId="77777777" w:rsidR="00222FEC" w:rsidRPr="00AD28FD" w:rsidRDefault="00222FEC" w:rsidP="00C8202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28FD">
              <w:rPr>
                <w:rFonts w:ascii="Times New Roman" w:eastAsia="Times New Roman" w:hAnsi="Times New Roman" w:cs="Times New Roman"/>
                <w:sz w:val="24"/>
                <w:szCs w:val="24"/>
              </w:rPr>
              <w:t>#5</w:t>
            </w:r>
          </w:p>
        </w:tc>
        <w:tc>
          <w:tcPr>
            <w:tcW w:w="228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43B306FA" w14:textId="77777777" w:rsidR="00222FEC" w:rsidRPr="00AD28FD" w:rsidRDefault="00222FEC" w:rsidP="00C82026">
            <w:pPr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D28FD">
              <w:rPr>
                <w:rFonts w:ascii="Times New Roman" w:eastAsia="Times New Roman" w:hAnsi="Times New Roman" w:cs="Times New Roman"/>
                <w:sz w:val="24"/>
                <w:szCs w:val="24"/>
              </w:rPr>
              <w:t>#1 AND #2 AND #3 AND #4</w:t>
            </w:r>
          </w:p>
        </w:tc>
        <w:tc>
          <w:tcPr>
            <w:tcW w:w="467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461F78D1" w14:textId="77777777" w:rsidR="00222FEC" w:rsidRPr="00AD28FD" w:rsidRDefault="00222FEC" w:rsidP="00C8202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28FD">
              <w:rPr>
                <w:rFonts w:ascii="Times New Roman" w:hAnsi="Times New Roman" w:cs="Times New Roman"/>
                <w:sz w:val="24"/>
                <w:szCs w:val="24"/>
              </w:rPr>
              <w:t>human drone interaction[Title/Abstract] AND (drone[Title/Abstract] OR unmanned aerial vehicle[Title/Abstract] OR ((drone[All Fields] OR drones[All Fields]) AND aircraft[Title/Abstract]) OR (unmanned[All Fields] AND drone[Title/Abstract])) AND (medical delivery[Title/Abstract] OR medical transport[Title/Abstract]) AND (medicine[Title/Abstract] OR medical device[Title/Abstract] OR nurse[Title/Abstract] OR nursing[Title/Abstract] OR home care[Title/Abstract] OR professional care[Title/Abstract])</w:t>
            </w:r>
          </w:p>
        </w:tc>
        <w:tc>
          <w:tcPr>
            <w:tcW w:w="1126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406AB527" w14:textId="77777777" w:rsidR="00222FEC" w:rsidRPr="00AD28FD" w:rsidRDefault="00222FEC" w:rsidP="00C8202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22FEC" w:rsidRPr="00AD28FD" w14:paraId="59550844" w14:textId="77777777" w:rsidTr="00C82026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FC94D16" w14:textId="77777777" w:rsidR="00222FEC" w:rsidRPr="00AD28FD" w:rsidRDefault="00222FEC" w:rsidP="00C8202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28FD">
              <w:rPr>
                <w:rFonts w:ascii="Times New Roman" w:eastAsia="Times New Roman" w:hAnsi="Times New Roman" w:cs="Times New Roman"/>
                <w:sz w:val="24"/>
                <w:szCs w:val="24"/>
              </w:rPr>
              <w:t>#6</w:t>
            </w:r>
          </w:p>
        </w:tc>
        <w:tc>
          <w:tcPr>
            <w:tcW w:w="228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089F16E4" w14:textId="77777777" w:rsidR="00222FEC" w:rsidRPr="00AD28FD" w:rsidRDefault="00222FEC" w:rsidP="00C8202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28FD">
              <w:rPr>
                <w:rFonts w:ascii="Times New Roman" w:eastAsia="Times New Roman" w:hAnsi="Times New Roman" w:cs="Times New Roman"/>
                <w:sz w:val="24"/>
                <w:szCs w:val="24"/>
              </w:rPr>
              <w:t>#2 AND #3 AND #4</w:t>
            </w:r>
          </w:p>
        </w:tc>
        <w:tc>
          <w:tcPr>
            <w:tcW w:w="467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5A3DF0C2" w14:textId="77777777" w:rsidR="00222FEC" w:rsidRPr="00AD28FD" w:rsidRDefault="00222FEC" w:rsidP="00C820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8FD">
              <w:rPr>
                <w:rFonts w:ascii="Times New Roman" w:hAnsi="Times New Roman" w:cs="Times New Roman"/>
                <w:sz w:val="24"/>
                <w:szCs w:val="24"/>
              </w:rPr>
              <w:t xml:space="preserve">(drone[Title/Abstract] OR unmanned aerial vehicle[Title/Abstract] OR ((drone[All Fields] OR drones[All Fields]) AND aircraft[Title/Abstract]) OR (unmanned[All Fields] AND drone[Title/Abstract])) AND (medical delivery[Title/Abstract] OR medical transport[Title/Abstract]) AND (medicine[Title/Abstract] OR medical device[Title/Abstract] OR nurse[Title/Abstract] OR nursing[Title/Abstract] OR home </w:t>
            </w:r>
            <w:r w:rsidRPr="00AD28F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are[Title/Abstract] OR professional care[Title/Abstract])</w:t>
            </w:r>
          </w:p>
        </w:tc>
        <w:tc>
          <w:tcPr>
            <w:tcW w:w="1126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54A2AB4" w14:textId="77777777" w:rsidR="00222FEC" w:rsidRPr="00AD28FD" w:rsidRDefault="00222FEC" w:rsidP="00C8202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6</w:t>
            </w:r>
          </w:p>
        </w:tc>
      </w:tr>
      <w:tr w:rsidR="00222FEC" w:rsidRPr="00AD28FD" w14:paraId="08B6B9D1" w14:textId="77777777" w:rsidTr="00C82026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2E2B007B" w14:textId="77777777" w:rsidR="00222FEC" w:rsidRPr="00AD28FD" w:rsidRDefault="00222FEC" w:rsidP="00C8202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28FD">
              <w:rPr>
                <w:rFonts w:ascii="Times New Roman" w:eastAsia="Times New Roman" w:hAnsi="Times New Roman" w:cs="Times New Roman"/>
                <w:sz w:val="24"/>
                <w:szCs w:val="24"/>
              </w:rPr>
              <w:t>#7</w:t>
            </w:r>
          </w:p>
        </w:tc>
        <w:tc>
          <w:tcPr>
            <w:tcW w:w="228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42BE381D" w14:textId="77777777" w:rsidR="00222FEC" w:rsidRPr="00AD28FD" w:rsidRDefault="00222FEC" w:rsidP="00C8202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28FD">
              <w:rPr>
                <w:rFonts w:ascii="Times New Roman" w:eastAsia="Times New Roman" w:hAnsi="Times New Roman" w:cs="Times New Roman"/>
                <w:sz w:val="24"/>
                <w:szCs w:val="24"/>
              </w:rPr>
              <w:t>#2 AND #3</w:t>
            </w:r>
          </w:p>
        </w:tc>
        <w:tc>
          <w:tcPr>
            <w:tcW w:w="467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67B8AAD" w14:textId="77777777" w:rsidR="00222FEC" w:rsidRPr="00AD28FD" w:rsidRDefault="00222FEC" w:rsidP="00C820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28FD">
              <w:rPr>
                <w:rFonts w:ascii="Times New Roman" w:hAnsi="Times New Roman" w:cs="Times New Roman"/>
                <w:sz w:val="24"/>
                <w:szCs w:val="24"/>
              </w:rPr>
              <w:t>(drone[Title/Abstract] OR unmanned aerial vehicle[Title/Abstract] OR ((drone[All Fields] OR drones[All Fields]) AND aircraft[Title/Abstract]) OR (unmanned[All Fields] AND drone[Title/Abstract])) AND (medical delivery[Title/Abstract] OR medical transport[Title/Abstract])</w:t>
            </w:r>
          </w:p>
        </w:tc>
        <w:tc>
          <w:tcPr>
            <w:tcW w:w="1126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C83D608" w14:textId="77777777" w:rsidR="00222FEC" w:rsidRPr="00AD28FD" w:rsidRDefault="00222FEC" w:rsidP="00C8202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</w:tbl>
    <w:p w14:paraId="65033049" w14:textId="77777777" w:rsidR="00222FEC" w:rsidRPr="00C5194B" w:rsidRDefault="00222FEC" w:rsidP="00222FEC">
      <w:pPr>
        <w:rPr>
          <w:rFonts w:ascii="Times New Roman" w:hAnsi="Times New Roman" w:cs="Times New Roman"/>
          <w:sz w:val="24"/>
          <w:szCs w:val="24"/>
        </w:rPr>
      </w:pPr>
    </w:p>
    <w:p w14:paraId="4660448C" w14:textId="77777777" w:rsidR="00E65D9A" w:rsidRDefault="00E65D9A"/>
    <w:sectPr w:rsidR="00E65D9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2FEC"/>
    <w:rsid w:val="00222FEC"/>
    <w:rsid w:val="00682094"/>
    <w:rsid w:val="00E65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848C3E"/>
  <w15:chartTrackingRefBased/>
  <w15:docId w15:val="{C8BAE1D8-CA6D-475B-BBB1-B037123078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2FE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222FE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5</Words>
  <Characters>1801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alle (Saale)</Company>
  <LinksUpToDate>false</LinksUpToDate>
  <CharactersWithSpaces>2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, Franziska</dc:creator>
  <cp:keywords/>
  <dc:description/>
  <cp:lastModifiedBy>Admin</cp:lastModifiedBy>
  <cp:revision>2</cp:revision>
  <dcterms:created xsi:type="dcterms:W3CDTF">2021-06-10T14:23:00Z</dcterms:created>
  <dcterms:modified xsi:type="dcterms:W3CDTF">2022-04-20T17:11:00Z</dcterms:modified>
</cp:coreProperties>
</file>